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861CA6" w14:textId="458F6F3B" w:rsidR="00B62153" w:rsidRPr="00B62153" w:rsidRDefault="00B62153" w:rsidP="006508D2">
      <w:pPr>
        <w:pStyle w:val="Heading1"/>
      </w:pPr>
      <w:r w:rsidRPr="00B62153">
        <w:t>Supplementary table legends</w:t>
      </w:r>
    </w:p>
    <w:p w14:paraId="1B05BD29" w14:textId="77777777" w:rsidR="00B62153" w:rsidRPr="006508D2" w:rsidRDefault="00B62153" w:rsidP="006508D2">
      <w:r w:rsidRPr="006508D2">
        <w:rPr>
          <w:b/>
        </w:rPr>
        <w:t>Table S1</w:t>
      </w:r>
      <w:r w:rsidRPr="006508D2">
        <w:t xml:space="preserve">. Expression values (TPM) of all </w:t>
      </w:r>
      <w:r w:rsidRPr="006508D2">
        <w:rPr>
          <w:i/>
        </w:rPr>
        <w:t>S. pneumoniae</w:t>
      </w:r>
      <w:r w:rsidRPr="006508D2">
        <w:t xml:space="preserve"> D39V genes.</w:t>
      </w:r>
    </w:p>
    <w:p w14:paraId="463691DB" w14:textId="77777777" w:rsidR="00B62153" w:rsidRPr="00B62153" w:rsidRDefault="00B62153" w:rsidP="006508D2"/>
    <w:p w14:paraId="36864EBC" w14:textId="161CFFE9" w:rsidR="00B62153" w:rsidRPr="00B62153" w:rsidRDefault="00B62153" w:rsidP="006508D2">
      <w:r w:rsidRPr="00B62153">
        <w:rPr>
          <w:b/>
        </w:rPr>
        <w:t>Table S2</w:t>
      </w:r>
      <w:r w:rsidRPr="00B62153">
        <w:t>. Expression clusters, as determined by weighted gene co-expression network analysis (WGCNA;</w:t>
      </w:r>
      <w:r w:rsidR="006508D2">
        <w:t> </w:t>
      </w:r>
      <w:r w:rsidRPr="00B62153">
        <w:fldChar w:fldCharType="begin"/>
      </w:r>
      <w:r>
        <w:instrText xml:space="preserve"> ADDIN ZOTERO_ITEM CSL_CITATION {"citationID":"nmAEcWWI","properties":{"formattedCitation":"(1)","plainCitation":"(1)","noteIndex":0},"citationItems":[{"id":2640,"uris":["http://zotero.org/users/542242/items/9W9ZY9Z5"],"uri":["http://zotero.org/users/542242/items/9W9ZY9Z5"],"itemData":{"id":2640,"type":"article-journal","title":"WGCNA: an R package for weighted correlation network analysis","container-title":"BMC bioinformatics","page":"559","volume":"9","source":"PubMed","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n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n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DOI":"10.1186/1471-2105-9-559","ISSN":"1471-2105","note":"PMID: 19114008\nPMCID: PMC2631488","shortTitle":"WGCNA","journalAbbreviation":"BMC Bioinformatics","language":"eng","author":[{"family":"Langfelder","given":"Peter"},{"family":"Horvath","given":"Steve"}],"issued":{"date-parts":[["2008",12,29]]}}}],"schema":"https://github.com/citation-style-language/schema/raw/master/csl-citation.json"} </w:instrText>
      </w:r>
      <w:r w:rsidRPr="00B62153">
        <w:fldChar w:fldCharType="separate"/>
      </w:r>
      <w:r>
        <w:t>(1)</w:t>
      </w:r>
      <w:r w:rsidRPr="00B62153">
        <w:fldChar w:fldCharType="end"/>
      </w:r>
      <w:r w:rsidRPr="00B62153">
        <w:t>).</w:t>
      </w:r>
    </w:p>
    <w:p w14:paraId="59874369" w14:textId="77777777" w:rsidR="00B62153" w:rsidRPr="00B62153" w:rsidRDefault="00B62153" w:rsidP="006508D2"/>
    <w:p w14:paraId="3531E711" w14:textId="77777777" w:rsidR="00B62153" w:rsidRPr="00B62153" w:rsidRDefault="00B62153" w:rsidP="006508D2">
      <w:r w:rsidRPr="00B62153">
        <w:rPr>
          <w:b/>
        </w:rPr>
        <w:t>Table S3</w:t>
      </w:r>
      <w:r w:rsidRPr="00B62153">
        <w:t xml:space="preserve">. Transcription start sites used to create position weight matrices for recognition sites of </w:t>
      </w:r>
      <w:proofErr w:type="spellStart"/>
      <w:r w:rsidRPr="00B62153">
        <w:t>ComE</w:t>
      </w:r>
      <w:proofErr w:type="spellEnd"/>
      <w:r w:rsidRPr="00B62153">
        <w:t xml:space="preserve">, </w:t>
      </w:r>
      <w:proofErr w:type="spellStart"/>
      <w:r w:rsidRPr="00B62153">
        <w:t>ComX</w:t>
      </w:r>
      <w:proofErr w:type="spellEnd"/>
      <w:r w:rsidRPr="00B62153">
        <w:t xml:space="preserve">, </w:t>
      </w:r>
      <w:proofErr w:type="spellStart"/>
      <w:r w:rsidRPr="00B62153">
        <w:t>CiaR</w:t>
      </w:r>
      <w:proofErr w:type="spellEnd"/>
      <w:r w:rsidRPr="00B62153">
        <w:t xml:space="preserve"> and </w:t>
      </w:r>
      <w:proofErr w:type="spellStart"/>
      <w:r w:rsidRPr="00B62153">
        <w:t>VraR</w:t>
      </w:r>
      <w:proofErr w:type="spellEnd"/>
      <w:r w:rsidRPr="00B62153">
        <w:t>.</w:t>
      </w:r>
    </w:p>
    <w:p w14:paraId="567A3B6F" w14:textId="77777777" w:rsidR="00B62153" w:rsidRPr="00B62153" w:rsidRDefault="00B62153" w:rsidP="006508D2"/>
    <w:p w14:paraId="2A46FD5F" w14:textId="5D1CD304" w:rsidR="00B62153" w:rsidRPr="00B62153" w:rsidRDefault="00B62153" w:rsidP="006508D2">
      <w:r w:rsidRPr="00B62153">
        <w:rPr>
          <w:b/>
        </w:rPr>
        <w:t>Table S4</w:t>
      </w:r>
      <w:r w:rsidRPr="00B62153">
        <w:t xml:space="preserve">. </w:t>
      </w:r>
      <w:r w:rsidRPr="006508D2">
        <w:t>Genes putatively</w:t>
      </w:r>
      <w:r w:rsidRPr="00B62153">
        <w:t xml:space="preserve"> targeted by </w:t>
      </w:r>
      <w:r w:rsidRPr="00B62153">
        <w:rPr>
          <w:i/>
        </w:rPr>
        <w:t>srf-21</w:t>
      </w:r>
      <w:r w:rsidRPr="00B62153">
        <w:t xml:space="preserve">, as predicted by TargetRNA2 </w:t>
      </w:r>
      <w:r w:rsidRPr="00B62153">
        <w:fldChar w:fldCharType="begin"/>
      </w:r>
      <w:r>
        <w:instrText xml:space="preserve"> ADDIN ZOTERO_ITEM CSL_CITATION {"citationID":"WrAh630o","properties":{"formattedCitation":"(2)","plainCitation":"(2)","noteIndex":0},"citationItems":[{"id":2632,"uris":["http://zotero.org/users/542242/items/B7XYUDBU"],"uri":["http://zotero.org/users/542242/items/B7XYUDBU"],"itemData":{"id":2632,"type":"article-journal","title":"TargetRNA2: identifying targets of small regulatory RNAs in bacteria","container-title":"Nucleic Acids Research","page":"W124-129","volume":"42","issue":"Web Server issue","source":"PubMed","abstract":"Many small, noncoding RNAs (sRNAs) in bacteria act as posttranscriptional regulators of messenger RNAs. TargetRNA2 is a web server that identifies mRNA targets of sRNA regulatory action in bacteria. As input, TargetRNA2 takes the sequence of an sRNA and the name of a sequenced bacterial replicon. When searching for targets of RNA regulation, TargetRNA2 uses a variety of features, including conservation of the sRNA in other bacteria, the secondary structure of the sRNA, the secondary structure of each candidate mRNA target and the hybridization energy between the sRNA and each candidate mRNA target. TargetRNA2 outputs a ranked list of likely regulatory targets for the input sRNA. When evaluated on a comprehensive set of sRNA-target interactions, TargetRNA2 was found to be both accurate and efficient in identifying targets of sRNA regulatory action. Furthermore, TargetRNA2 has the ability to integrate RNA-seq data, if available. If an sRNA is differentially expressed in two or more RNA-seq experiments, TargetRNA2 considers co-differential gene expression when searching for regulatory targets, significantly improving the accuracy of target identifications. The TargetRNA2 web server is freely available for use at http://cs.wellesley.edu/</w:instrText>
      </w:r>
      <w:r>
        <w:rPr>
          <w:rFonts w:ascii="Cambria Math" w:hAnsi="Cambria Math" w:cs="Cambria Math"/>
        </w:rPr>
        <w:instrText>∼</w:instrText>
      </w:r>
      <w:r>
        <w:instrText xml:space="preserve">btjaden/TargetRNA2.","DOI":"10.1093/nar/gku317","ISSN":"1362-4962","note":"PMID: 24753424\nPMCID: PMC4086111","shortTitle":"TargetRNA2","journalAbbreviation":"Nucleic Acids Res.","language":"eng","author":[{"family":"Kery","given":"Mary Beth"},{"family":"Feldman","given":"Monica"},{"family":"Livny","given":"Jonathan"},{"family":"Tjaden","given":"Brian"}],"issued":{"date-parts":[["2014",7]]}}}],"schema":"https://github.com/citation-style-language/schema/raw/master/csl-citation.json"} </w:instrText>
      </w:r>
      <w:r w:rsidRPr="00B62153">
        <w:fldChar w:fldCharType="separate"/>
      </w:r>
      <w:r>
        <w:t>(2)</w:t>
      </w:r>
      <w:r w:rsidRPr="00B62153">
        <w:fldChar w:fldCharType="end"/>
      </w:r>
      <w:r w:rsidRPr="00B62153">
        <w:t xml:space="preserve">. Target coordinates have been modified to match D39V, rather than old D39W annotation </w:t>
      </w:r>
      <w:r w:rsidRPr="00B62153">
        <w:fldChar w:fldCharType="begin"/>
      </w:r>
      <w:r>
        <w:instrText xml:space="preserve"> ADDIN ZOTERO_ITEM CSL_CITATION {"citationID":"VqpJbeQT","properties":{"formattedCitation":"(3)","plainCitation":"(3)","noteIndex":0},"citationItems":[{"id":790,"uris":["http://zotero.org/users/542242/items/XVWZ5UWJ"],"uri":["http://zotero.org/users/542242/items/XVWZ5UWJ"],"itemData":{"id":790,"type":"article-journal","title":"Genome sequence of Avery's virulent serotype 2 strain D39 of &lt;i&gt;Streptococcus pneumoniae&lt;/i&gt; and comparison with that of unencapsulated laboratory strain R6","container-title":"Journal of Bacteriology","page":"38-51","volume":"189","issue":"1","source":"PubMed","abstract":"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DOI":"10.1128/JB.01148-06","ISSN":"0021-9193","note":"PMID: 17041037\nPMCID: PMC1797212","journalAbbreviation":"J. Bacteriol.","language":"eng","author":[{"family":"Lanie","given":"Joel A."},{"family":"Ng","given":"Wai-Leung"},{"family":"Kazmierczak","given":"Krystyna M."},{"family":"Andrzejewski","given":"Tiffany M."},{"family":"Davidsen","given":"Tanja M."},{"family":"Wayne","given":"Kyle J."},{"family":"Tettelin","given":"Hervé"},{"family":"Glass","given":"John I."},{"family":"Winkler","given":"Malcolm E."}],"issued":{"date-parts":[["2007",1]]}}}],"schema":"https://github.com/citation-style-language/schema/raw/master/csl-citation.json"} </w:instrText>
      </w:r>
      <w:r w:rsidRPr="00B62153">
        <w:fldChar w:fldCharType="separate"/>
      </w:r>
      <w:r>
        <w:t>(3)</w:t>
      </w:r>
      <w:r w:rsidRPr="00B62153">
        <w:fldChar w:fldCharType="end"/>
      </w:r>
      <w:r w:rsidRPr="00B62153">
        <w:t xml:space="preserve">. Where possible, distance relative to the transcriptional start site is given. Interaction sites further than 20 bps upstream of the start codon or largely upstream of the TSS are shown in blue and red, respectively. The candidate region upstream of </w:t>
      </w:r>
      <w:proofErr w:type="spellStart"/>
      <w:r w:rsidRPr="00B62153">
        <w:rPr>
          <w:i/>
        </w:rPr>
        <w:t>queT</w:t>
      </w:r>
      <w:proofErr w:type="spellEnd"/>
      <w:r w:rsidRPr="00B62153">
        <w:t xml:space="preserve"> (SPV_0898; orange) is inside the reported preQ1-II leader </w:t>
      </w:r>
      <w:r w:rsidRPr="00B62153">
        <w:fldChar w:fldCharType="begin"/>
      </w:r>
      <w:r>
        <w:instrText xml:space="preserve"> ADDIN ZOTERO_ITEM CSL_CITATION {"citationID":"B68omuDD","properties":{"formattedCitation":"(4)","plainCitation":"(4)","noteIndex":0},"citationItems":[{"id":2631,"uris":["http://zotero.org/users/542242/items/W3FF6HU8"],"uri":["http://zotero.org/users/542242/items/W3FF6HU8"],"itemData":{"id":2631,"type":"article-journal","title":"Confirmation of a second natural preQ&lt;sub&gt;1&lt;/sub&gt; aptamer class in Streptococcaceae bacteria","container-title":"RNA (New York, N.Y.)","page":"685-695","volume":"14","issue":"4","source":"PubMed","abstract":"Bioinformatics searches of eubacterial genomes have yielded many riboswitch candidates where the identity of the ligand is not immediately obvious on examination of associated genes. One of these motifs is found exclusively in the family Streptococcaceae within the 5' untranslated regions (UTRs) of genes encoding the hypothetical membrane protein classified as COG4708 or DUF988. While the function of this protein class is unproven, a riboswitch binding the queuosine biosynthetic intermediate pre-queuosine(1) (preQ(1)) has been identified in the 5' UTR of homologous genes in many Firmicute species of bacteria outside of Streptococcaceae. Here we show that a representative of the COG4708 RNA motif from Streptococcus pneumoniae R6 also binds preQ(1). Furthermore, representatives of this RNA have structural and molecular recognition characteristics that are distinct from those of the previously described preQ(1) riboswitch class. PreQ(1) is the second metabolite for which two or more distinct classes of natural aptamers exist, indicating that natural aptamers utilizing different structures to bind the same metabolite may be more common than is currently known. Additionally, the association of preQ(1) binding RNAs with most genes encoding proteins classified as COG4708 strongly suggests that these proteins function as transporters for preQ(1) or another queuosine biosynthetic intermediate.","DOI":"10.1261/rna.937308","ISSN":"1469-9001","note":"PMID: 18305186\nPMCID: PMC2271366","journalAbbreviation":"RNA","language":"eng","author":[{"family":"Meyer","given":"Michelle M."},{"family":"Roth","given":"Adam"},{"family":"Chervin","given":"Stephanie M."},{"family":"Garcia","given":"George A."},{"family":"Breaker","given":"Ronald R."}],"issued":{"date-parts":[["2008",4]]}}}],"schema":"https://github.com/citation-style-language/schema/raw/master/csl-citation.json"} </w:instrText>
      </w:r>
      <w:r w:rsidRPr="00B62153">
        <w:fldChar w:fldCharType="separate"/>
      </w:r>
      <w:r>
        <w:t>(4)</w:t>
      </w:r>
      <w:r w:rsidRPr="00B62153">
        <w:fldChar w:fldCharType="end"/>
      </w:r>
      <w:r w:rsidRPr="00B62153">
        <w:t>.</w:t>
      </w:r>
    </w:p>
    <w:p w14:paraId="0072FC82" w14:textId="77777777" w:rsidR="00B62153" w:rsidRPr="00B62153" w:rsidRDefault="00B62153" w:rsidP="006508D2"/>
    <w:p w14:paraId="564DB648" w14:textId="55AEFEFE" w:rsidR="00B62153" w:rsidRPr="00B62153" w:rsidRDefault="00B62153" w:rsidP="006508D2">
      <w:r w:rsidRPr="00B62153">
        <w:rPr>
          <w:b/>
        </w:rPr>
        <w:t>Table S5</w:t>
      </w:r>
      <w:r w:rsidRPr="00B62153">
        <w:t xml:space="preserve">. All differentially expressed genes in response to CSP addition. Reports in literature were used to predict putative regulation by </w:t>
      </w:r>
      <w:proofErr w:type="spellStart"/>
      <w:r w:rsidRPr="00B62153">
        <w:t>HrcA</w:t>
      </w:r>
      <w:proofErr w:type="spellEnd"/>
      <w:r w:rsidRPr="00B62153">
        <w:t xml:space="preserve"> </w:t>
      </w:r>
      <w:r w:rsidRPr="00B62153">
        <w:fldChar w:fldCharType="begin"/>
      </w:r>
      <w:r>
        <w:instrText xml:space="preserve"> ADDIN ZOTERO_ITEM CSL_CITATION {"citationID":"OhHGovj1","properties":{"formattedCitation":"(5)","plainCitation":"(5)","noteIndex":0},"citationItems":[{"id":2613,"uris":["http://zotero.org/users/542242/items/5J4ZYHEV"],"uri":["http://zotero.org/users/542242/items/5J4ZYHEV"],"itemData":{"id":2613,"type":"article-journal","title":"Negative regulation of bacterial heat shock genes","container-title":"Molecular Microbiology","page":"1-8","volume":"31","issue":"1","source":"Wiley Online Library","abstract":"The expression of eubacterial heat shock genes is efficiently controlled at the transcriptional level by both positive and negative mechanisms. Positive control operates by the use of alternative sigma factors that target RNA polymerase to heat shock gene promoters. Alternatively, bacteria apply repressor-dependent mechanisms, in which transcription of heat shock genes is initiated from a classical housekeeping promoter and cis-acting DNA elements are used in concert with a cognate repressor protein to limit transcription under physiological conditions. Eight examples of negative regulation will be presented, among them the widespread CIRCE/HrcA system and the control by HspR in Streptomyces. Both mechanisms are designed to permit simple feedback control at the level of gene expression. Many bacteria have established sophisticated regulatory networks, often combining positive and negative mechanisms, in order to allow fine-tuned heat shock gene expression in an environmentally responsive way.","DOI":"10.1046/j.1365-2958.1999.01166.x","ISSN":"1365-2958","language":"en","author":[{"family":"Narberhaus","given":"Franz"}],"issued":{"date-parts":[["1999",1,1]]}}}],"schema":"https://github.com/citation-style-language/schema/raw/master/csl-citation.json"} </w:instrText>
      </w:r>
      <w:r w:rsidRPr="00B62153">
        <w:fldChar w:fldCharType="separate"/>
      </w:r>
      <w:r>
        <w:t>(5)</w:t>
      </w:r>
      <w:r w:rsidRPr="00B62153">
        <w:fldChar w:fldCharType="end"/>
      </w:r>
      <w:r w:rsidRPr="00B62153">
        <w:t xml:space="preserve">, </w:t>
      </w:r>
      <w:proofErr w:type="spellStart"/>
      <w:r w:rsidRPr="00B62153">
        <w:t>CtsR</w:t>
      </w:r>
      <w:proofErr w:type="spellEnd"/>
      <w:r w:rsidRPr="00B62153">
        <w:t xml:space="preserve"> </w:t>
      </w:r>
      <w:r w:rsidRPr="00B62153">
        <w:fldChar w:fldCharType="begin"/>
      </w:r>
      <w:r>
        <w:instrText xml:space="preserve"> ADDIN ZOTERO_ITEM CSL_CITATION {"citationID":"csExpnGi","properties":{"formattedCitation":"(6)","plainCitation":"(6)","noteIndex":0},"citationItems":[{"id":2489,"uris":["http://zotero.org/users/542242/items/EWVSMINR"],"uri":["http://zotero.org/users/542242/items/EWVSMINR"],"itemData":{"id":2489,"type":"article-journal","title":"CtsR, a novel regulator of stress and heat shock response, controls &lt;i&gt;clp&lt;/i&gt; and molecular chaperone gene expression in gram-positive bacteria","container-title":"Molecular Microbiology","page":"117-131","volume":"31","issue":"1","source":"PubMed","abstract":"clpP and clpC of Bacillus subtillis encode subunits of the Clp ATP-dependent protease and are required for stress survival, including growth at high temperature. They play essential roles in stationary phase adaptive responses such as the competence and sporulation developmental pathways, and belong to the so-called class III group of heat shock genes, whose mode of regulation is unknown and whose expression is induced by heat shock or general stress conditions. The product of ctsR, the first gene of the clpC operon, has now been shown to act as a repressor of both clpP and clpC, as well as clpE, which encodes a novel member of the Hsp100 Clp ATPase family. The CtsR protein was purified and shown to bind specifically to the promoter regions of all three clp genes. Random mutagenesis, DNasel footprinting and DNA sequence deletions and comparisons were used to define a consensus CtsR recognition sequence as a directly repeated heptad upstream from the three clp genes. This target sequence was also found upstream from clp and other heat shock genes of several Gram-positive bacteria, including Listeria monocytogenes, Streptococcus salivarius, S. pneumoniae, S. pyogenes, S. thermophilus, Enterococcus faecalis, Staphylococcus aureus, Leuconostoc oenos, Lactobacillus sake, Lactococcus lactis and Clostridium acetobutylicum. CtsR homologues were also identified in several of these bacteria, indicating that heat shock regulation by CtsR is highly conserved in Gram-positive bacteria.","ISSN":"0950-382X","note":"PMID: 9987115","journalAbbreviation":"Mol. Microbiol.","language":"eng","author":[{"family":"Derré","given":"I."},{"family":"Rapoport","given":"G."},{"family":"Msadek","given":"T."}],"issued":{"date-parts":[["1999",1]]}}}],"schema":"https://github.com/citation-style-language/schema/raw/master/csl-citation.json"} </w:instrText>
      </w:r>
      <w:r w:rsidRPr="00B62153">
        <w:fldChar w:fldCharType="separate"/>
      </w:r>
      <w:r>
        <w:t>(6)</w:t>
      </w:r>
      <w:r w:rsidRPr="00B62153">
        <w:fldChar w:fldCharType="end"/>
      </w:r>
      <w:r w:rsidRPr="00B62153">
        <w:t xml:space="preserve">, </w:t>
      </w:r>
      <w:proofErr w:type="spellStart"/>
      <w:r w:rsidRPr="00B62153">
        <w:t>GntR</w:t>
      </w:r>
      <w:proofErr w:type="spellEnd"/>
      <w:r w:rsidRPr="00B62153">
        <w:t xml:space="preserve"> (From </w:t>
      </w:r>
      <w:proofErr w:type="spellStart"/>
      <w:r w:rsidRPr="00B62153">
        <w:t>RegPrecise</w:t>
      </w:r>
      <w:proofErr w:type="spellEnd"/>
      <w:r w:rsidRPr="00B62153">
        <w:t xml:space="preserve">; </w:t>
      </w:r>
      <w:r w:rsidRPr="00B62153">
        <w:fldChar w:fldCharType="begin"/>
      </w:r>
      <w:r>
        <w:instrText xml:space="preserve"> ADDIN ZOTERO_ITEM CSL_CITATION {"citationID":"I6VRHUar","properties":{"formattedCitation":"(7)","plainCitation":"(7)","noteIndex":0},"citationItems":[{"id":4,"uris":["http://zotero.org/users/542242/items/2N5SJZVV"],"uri":["http://zotero.org/users/542242/items/2N5SJZVV"],"itemData":{"id":4,"type":"article-journal","title":"RegPrecise 3.0--a resource for genome-scale exploration of transcriptional regulation in bacteria","container-title":"BMC genomics","page":"745","volume":"14","source":"PubMed","abstract":"BACKGROUND: Genome-scale prediction of gene regulation and reconstruction of transcriptional regulatory networks in prokaryotes is one of the critical tasks of modern genomics. Bacteria from different taxonomic groups, whose lifestyles and natural environments are substantially different, possess highly diverged transcriptional regulatory networks. The comparative genomics approaches are useful for in silico reconstruction of bacterial regulons and networks operated by both transcription factors (TFs) and RNA regulatory elements (riboswitches).\nDESCRIPTION: RegPrecise (http://regprecise.lbl.gov) is a web resource for collection, visualization and analysis of transcriptional regulons reconstructed by comparative genomics. We significantly expanded a reference collection of manually curated regulons we introduced earlier. RegPrecise 3.0 provides access to inferred regulatory interactions organized by phylogenetic, structural and functional properties. Taxonomy-specific collections include 781 TF regulogs inferred in more than 160 genomes representing 14 taxonomic groups of Bacteria. TF-specific collections include regulogs for a selected subset of 40 TFs reconstructed across more than 30 taxonomic lineages. Novel collections of regulons operated by RNA regulatory elements (riboswitches) include near 400 regulogs inferred in 24 bacterial lineages. RegPrecise 3.0 provides four classifications of the reference regulons implemented as controlled vocabularies: 55 TF protein families; 43 RNA motif families; ~150 biological processes or metabolic pathways; and ~200 effectors or environmental signals. Genome-wide visualization of regulatory networks and metabolic pathways covered by the reference regulons are available for all studied genomes. A separate section of RegPrecise 3.0 contains draft regulatory networks in 640 genomes obtained by an conservative propagation of the reference regulons to closely related genomes.\nCONCLUSIONS: RegPrecise 3.0 gives access to the transcriptional regulons reconstructed in bacterial genomes. Analytical capabilities include exploration of: regulon content, structure and function; TF binding site motifs; conservation and variations in genome-wide regulatory networks across all taxonomic groups of Bacteria. RegPrecise 3.0 was selected as a core resource on transcriptional regulation of the Department of Energy Systems Biology Knowledgebase, an emerging software and data environment designed to enable researchers to collaboratively generate, test and share new hypotheses about gene and protein functions, perform large-scale analyses, and model interactions in microbes, plants, and their communities.","DOI":"10.1186/1471-2164-14-745","ISSN":"1471-2164","note":"PMID: 24175918\nPMCID: PMC3840689","journalAbbreviation":"BMC Genomics","language":"eng","author":[{"family":"Novichkov","given":"Pavel S."},{"family":"Kazakov","given":"Alexey E."},{"family":"Ravcheev","given":"Dmitry A."},{"family":"Leyn","given":"Semen A."},{"family":"Kovaleva","given":"Galina Y."},{"family":"Sutormin","given":"Roman A."},{"family":"Kazanov","given":"Marat D."},{"family":"Riehl","given":"William"},{"family":"Arkin","given":"Adam P."},{"family":"Dubchak","given":"Inna"},{"family":"Rodionov","given":"Dmitry A."}],"issued":{"date-parts":[["2013",11,1]]}}}],"schema":"https://github.com/citation-style-language/schema/raw/master/csl-citation.json"} </w:instrText>
      </w:r>
      <w:r w:rsidRPr="00B62153">
        <w:fldChar w:fldCharType="separate"/>
      </w:r>
      <w:r>
        <w:t>(7)</w:t>
      </w:r>
      <w:r w:rsidRPr="00B62153">
        <w:fldChar w:fldCharType="end"/>
      </w:r>
      <w:r w:rsidRPr="00B62153">
        <w:t xml:space="preserve">) and/or a </w:t>
      </w:r>
      <w:proofErr w:type="spellStart"/>
      <w:r w:rsidRPr="00B62153">
        <w:t>PyrR</w:t>
      </w:r>
      <w:proofErr w:type="spellEnd"/>
      <w:r w:rsidRPr="00B62153">
        <w:t xml:space="preserve"> RNA switch </w:t>
      </w:r>
      <w:r w:rsidRPr="00B62153">
        <w:fldChar w:fldCharType="begin"/>
      </w:r>
      <w:r>
        <w:instrText xml:space="preserve"> ADDIN ZOTERO_ITEM CSL_CITATION {"citationID":"pgjd0VNd","properties":{"formattedCitation":"(8, 9)","plainCitation":"(8, 9)","noteIndex":0},"citationItems":[{"id":3048,"uris":["http://zotero.org/users/542242/items/RYWXR2RG"],"uri":["http://zotero.org/users/542242/items/RYWXR2RG"],"itemData":{"id":3048,"type":"article-journal","title":"Deep genome annotation of the opportunistic human pathogen &lt;i&gt;Streptococcus pneumoniae&lt;/i&gt; D39","container-title":"Nucleic Acids Research","page":"9971-9989","volume":"46","issue":"19","source":"PubMed","abstract":"A precise understanding of the genomic organization into transcriptional units and their regulation is essential for our comprehension of opportunistic human pathogens and how they cause disease. Using single-molecule real-time (PacBio) sequencing we unambiguously determined the genome sequence of Streptococcus pneumoniae strain D39 and revealed several inversions previously undetected by short-read sequencing. Significantly, a chromosomal inversion results in antigenic variation of PhtD, an important surface-exposed virulence factor. We generated a new genome annotation using automated tools, followed by manual curation, reflecting the current knowledge in the field. By combining sequence-driven terminator prediction, deep paired-end transcriptome sequencing and enrichment of primary transcripts by Cappable-Seq, we mapped 1015 transcriptional start sites and 748 termination sites. We show that the pneumococcal transcriptional landscape is complex and includes many secondary, antisense and internal promoters. Using this new genomic map, we identified several new small RNAs (sRNAs), RNA switches (including sixteen previously misidentified as sRNAs), and antisense RNAs. In total, we annotated 89 new protein-encoding genes, 34 sRNAs and 165 pseudogenes, bringing the S. pneumoniae D39 repertoire to 2146 genetic elements. We report operon structures and observed that 9% of operons are leaderless. The genome data are accessible in an online resource called PneumoBrowse (https://veeninglab.com/pneumobrowse) providing one of the most complete inventories of a bacterial genome to date. PneumoBrowse will accelerate pneumococcal research and the development of new prevention and treatment strategies.","DOI":"10.1093/nar/gky725","ISSN":"1362-4962","note":"PMID: 30107613\nPMCID: PMC6212727","journalAbbreviation":"Nucleic Acids Res.","language":"eng","author":[{"family":"Slager","given":"Jelle"},{"family":"Aprianto","given":"Rieza"},{"family":"Veening","given":"Jan-Willem"}],"issued":{"date-parts":[["2018",11,2]]}}},{"id":801,"uris":["http://zotero.org/users/542242/items/ZWQA9KV3"],"uri":["http://zotero.org/users/542242/items/ZWQA9KV3"],"itemData":{"id":801,"type":"article-journal","title":"Molecular recognition of &lt;i&gt;pyr&lt;/i&gt; mRNA by the &lt;i&gt;Bacillus subtilis&lt;/i&gt; attenuation regulatory protein PyrR","container-title":"Nucleic Acids Research","page":"4851-4865","volume":"29","issue":"23","source":"PubMed Central","abstract":"The pyrimidine nucleotide biosynthesis (pyr) operon in Bacillus subtilis is regulated by transcriptional attenuation. The PyrR protein binds in a uridine nucleotide-dependent manner to three attenuation sites at the 5′-end of pyr mRNA. PyrR binds an RNA-binding loop, allowing a terminator hairpin to form and repressing the downstream genes. The binding of PyrR to defined RNA molecules was characterized by a gel mobility shift assay. Titration indicated that PyrR binds RNA in an equimolar ratio. PyrR bound more tightly to the binding loops from the second (BL2 RNA) and third (BL3 RNA) attenuation sites than to the binding loop from the first (BL1 RNA) attenuation site. PyrR bound BL2 RNA 4–5-fold tighter in the presence of saturating UMP or UDP and 150- fold tighter with saturating UTP, suggesting that UTP is the more important co-regulator. The minimal RNA that bound tightly to PyrR was 28 nt long. Thirty-one structural variants of BL2 RNA were tested for PyrR binding affinity. Two highly conserved regions of the RNA, the terminal loop and top of the upper stem and a purine-rich internal bulge and the base pairs below it, were crucial for tight binding. Conserved elements of RNA secondary structure were also required for tight binding. PyrR protected conserved areas of the binding loop in hydroxyl radical footprinting experiments. PyrR likely recognizes conserved RNA sequences, but only if they are properly positioned in the correct secondary structure.","ISSN":"0305-1048","note":"PMID: 11726695\nPMCID: PMC96680","journalAbbreviation":"Nucleic Acids Res","author":[{"family":"Bonner","given":"Eric R."},{"family":"D’Elia","given":"John N."},{"family":"Billips","given":"Benjamin K."},{"family":"Switzer","given":"Robert L."}],"issued":{"date-parts":[["2001",12,1]]}}}],"schema":"https://github.com/citation-style-language/schema/raw/master/csl-citation.json"} </w:instrText>
      </w:r>
      <w:r w:rsidRPr="00B62153">
        <w:fldChar w:fldCharType="separate"/>
      </w:r>
      <w:r>
        <w:t>(8, 9)</w:t>
      </w:r>
      <w:r w:rsidRPr="00B62153">
        <w:fldChar w:fldCharType="end"/>
      </w:r>
      <w:r w:rsidRPr="00B62153">
        <w:t>. Purple and green cells indicate significance (</w:t>
      </w:r>
      <w:r w:rsidRPr="00B62153">
        <w:rPr>
          <w:i/>
        </w:rPr>
        <w:t>p</w:t>
      </w:r>
      <w:r w:rsidRPr="00B62153">
        <w:t xml:space="preserve"> &lt; 0.001, |</w:t>
      </w:r>
      <w:r w:rsidRPr="00B62153">
        <w:rPr>
          <w:vertAlign w:val="superscript"/>
        </w:rPr>
        <w:t>2</w:t>
      </w:r>
      <w:r w:rsidRPr="00B62153">
        <w:t>log</w:t>
      </w:r>
      <w:r w:rsidR="006508D2">
        <w:t> </w:t>
      </w:r>
      <w:r w:rsidRPr="00B62153">
        <w:t>FC|</w:t>
      </w:r>
      <w:r w:rsidR="006508D2">
        <w:t> </w:t>
      </w:r>
      <w:r w:rsidRPr="00B62153">
        <w:t>&gt;</w:t>
      </w:r>
      <w:r w:rsidR="006508D2">
        <w:t> </w:t>
      </w:r>
      <w:r w:rsidRPr="00B62153">
        <w:t xml:space="preserve">1; </w:t>
      </w:r>
      <w:proofErr w:type="spellStart"/>
      <w:r w:rsidRPr="00B62153">
        <w:t>DESeq</w:t>
      </w:r>
      <w:proofErr w:type="spellEnd"/>
      <w:r w:rsidRPr="00B62153">
        <w:t xml:space="preserve"> </w:t>
      </w:r>
      <w:r w:rsidRPr="00B62153">
        <w:fldChar w:fldCharType="begin"/>
      </w:r>
      <w:r>
        <w:instrText xml:space="preserve"> ADDIN ZOTERO_ITEM CSL_CITATION {"citationID":"31Xf0q5G","properties":{"formattedCitation":"(10)","plainCitation":"(10)","noteIndex":0},"citationItems":[{"id":2645,"uris":["http://zotero.org/users/542242/items/488AF4Q7"],"uri":["http://zotero.org/users/542242/items/488AF4Q7"],"itemData":{"id":2645,"type":"article-journal","title":"Moderated estimation of fold change and dispersion for RNA-seq data with DESeq2","container-title":"Genome Biology","page":"550","volume":"15","issue":"12","source":"PubMed","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DOI":"10.1186/s13059-014-0550-8","ISSN":"1474-760X","note":"PMID: 25516281\nPMCID: PMC4302049","journalAbbreviation":"Genome Biol.","language":"eng","author":[{"family":"Love","given":"Michael I."},{"family":"Huber","given":"Wolfgang"},{"family":"Anders","given":"Simon"}],"issued":{"date-parts":[["2014"]]}}}],"schema":"https://github.com/citation-style-language/schema/raw/master/csl-citation.json"} </w:instrText>
      </w:r>
      <w:r w:rsidRPr="00B62153">
        <w:fldChar w:fldCharType="separate"/>
      </w:r>
      <w:r>
        <w:t>(10)</w:t>
      </w:r>
      <w:r w:rsidRPr="00B62153">
        <w:fldChar w:fldCharType="end"/>
      </w:r>
      <w:r w:rsidRPr="00B62153">
        <w:t xml:space="preserve">). </w:t>
      </w:r>
      <w:r w:rsidRPr="00B62153">
        <w:rPr>
          <w:vertAlign w:val="superscript"/>
        </w:rPr>
        <w:t>α</w:t>
      </w:r>
      <w:r w:rsidRPr="00B62153">
        <w:t xml:space="preserve">Expression of </w:t>
      </w:r>
      <w:proofErr w:type="spellStart"/>
      <w:r w:rsidRPr="00B62153">
        <w:rPr>
          <w:i/>
        </w:rPr>
        <w:t>ccnC</w:t>
      </w:r>
      <w:proofErr w:type="spellEnd"/>
      <w:r w:rsidRPr="00B62153">
        <w:t xml:space="preserve"> is controlled by both </w:t>
      </w:r>
      <w:proofErr w:type="spellStart"/>
      <w:r w:rsidRPr="00B62153">
        <w:t>ComE</w:t>
      </w:r>
      <w:proofErr w:type="spellEnd"/>
      <w:r w:rsidRPr="00B62153">
        <w:t xml:space="preserve"> (TSS at 22142</w:t>
      </w:r>
      <w:r w:rsidR="006508D2">
        <w:t> </w:t>
      </w:r>
      <w:r w:rsidRPr="00B62153">
        <w:t xml:space="preserve">(+)) and </w:t>
      </w:r>
      <w:proofErr w:type="spellStart"/>
      <w:r w:rsidRPr="00B62153">
        <w:t>CiaR</w:t>
      </w:r>
      <w:proofErr w:type="spellEnd"/>
      <w:r w:rsidRPr="00B62153">
        <w:t xml:space="preserve"> (TSS at 23967 (+)). </w:t>
      </w:r>
      <w:r w:rsidRPr="00B62153">
        <w:rPr>
          <w:vertAlign w:val="superscript"/>
        </w:rPr>
        <w:t>β</w:t>
      </w:r>
      <w:r w:rsidRPr="00B62153">
        <w:t>Operon has two detected TSSs. The TSS at 183663</w:t>
      </w:r>
      <w:r w:rsidR="006508D2">
        <w:t> </w:t>
      </w:r>
      <w:r w:rsidRPr="00B62153">
        <w:t xml:space="preserve">(+) is under control of </w:t>
      </w:r>
      <w:proofErr w:type="spellStart"/>
      <w:r w:rsidRPr="00B62153">
        <w:t>VraR</w:t>
      </w:r>
      <w:proofErr w:type="spellEnd"/>
      <w:r w:rsidRPr="00B62153">
        <w:t xml:space="preserve">. </w:t>
      </w:r>
      <w:proofErr w:type="spellStart"/>
      <w:r w:rsidRPr="00B62153">
        <w:rPr>
          <w:vertAlign w:val="superscript"/>
        </w:rPr>
        <w:t>γ</w:t>
      </w:r>
      <w:r w:rsidRPr="00B62153">
        <w:t>Expression</w:t>
      </w:r>
      <w:proofErr w:type="spellEnd"/>
      <w:r w:rsidRPr="00B62153">
        <w:t xml:space="preserve"> of SPV_2027-</w:t>
      </w:r>
      <w:r w:rsidRPr="006508D2">
        <w:rPr>
          <w:i/>
        </w:rPr>
        <w:t>thiXYZ</w:t>
      </w:r>
      <w:r w:rsidRPr="00B62153">
        <w:t xml:space="preserve"> is controlled both by </w:t>
      </w:r>
      <w:proofErr w:type="spellStart"/>
      <w:r w:rsidRPr="00B62153">
        <w:t>ComX</w:t>
      </w:r>
      <w:proofErr w:type="spellEnd"/>
      <w:r w:rsidRPr="00B62153">
        <w:t xml:space="preserve"> (TSS at 2008356 (-)) and a TPP riboswitch (TSS at 2006885</w:t>
      </w:r>
      <w:r w:rsidR="006508D2">
        <w:t> </w:t>
      </w:r>
      <w:r w:rsidRPr="00B62153">
        <w:t>(</w:t>
      </w:r>
      <w:r w:rsidR="006508D2">
        <w:noBreakHyphen/>
      </w:r>
      <w:r w:rsidRPr="00B62153">
        <w:t>)).</w:t>
      </w:r>
    </w:p>
    <w:p w14:paraId="7E56C4B1" w14:textId="77777777" w:rsidR="00B62153" w:rsidRPr="00B62153" w:rsidRDefault="00B62153" w:rsidP="006508D2"/>
    <w:p w14:paraId="61C4AC1D" w14:textId="348BECF9" w:rsidR="00B62153" w:rsidRPr="00B62153" w:rsidRDefault="00B62153" w:rsidP="006508D2">
      <w:r w:rsidRPr="00B62153">
        <w:rPr>
          <w:b/>
        </w:rPr>
        <w:t>Table S6</w:t>
      </w:r>
      <w:r w:rsidRPr="00B62153">
        <w:t xml:space="preserve">. Gene Ontology and KEGG classifications and predicted regulons used for gene enrichment analysis, as reported in </w:t>
      </w:r>
      <w:proofErr w:type="spellStart"/>
      <w:r w:rsidRPr="00B62153">
        <w:t>PneumoBrowse</w:t>
      </w:r>
      <w:proofErr w:type="spellEnd"/>
      <w:r w:rsidRPr="00B62153">
        <w:t xml:space="preserve"> </w:t>
      </w:r>
      <w:r w:rsidRPr="00B62153">
        <w:fldChar w:fldCharType="begin"/>
      </w:r>
      <w:r>
        <w:instrText xml:space="preserve"> ADDIN ZOTERO_ITEM CSL_CITATION {"citationID":"ukcKPBN9","properties":{"formattedCitation":"(8)","plainCitation":"(8)","noteIndex":0},"citationItems":[{"id":3048,"uris":["http://zotero.org/users/542242/items/RYWXR2RG"],"uri":["http://zotero.org/users/542242/items/RYWXR2RG"],"itemData":{"id":3048,"type":"article-journal","title":"Deep genome annotation of the opportunistic human pathogen &lt;i&gt;Streptococcus pneumoniae&lt;/i&gt; D39","container-title":"Nucleic Acids Research","page":"9971-9989","volume":"46","issue":"19","source":"PubMed","abstract":"A precise understanding of the genomic organization into transcriptional units and their regulation is essential for our comprehension of opportunistic human pathogens and how they cause disease. Using single-molecule real-time (PacBio) sequencing we unambiguously determined the genome sequence of Streptococcus pneumoniae strain D39 and revealed several inversions previously undetected by short-read sequencing. Significantly, a chromosomal inversion results in antigenic variation of PhtD, an important surface-exposed virulence factor. We generated a new genome annotation using automated tools, followed by manual curation, reflecting the current knowledge in the field. By combining sequence-driven terminator prediction, deep paired-end transcriptome sequencing and enrichment of primary transcripts by Cappable-Seq, we mapped 1015 transcriptional start sites and 748 termination sites. We show that the pneumococcal transcriptional landscape is complex and includes many secondary, antisense and internal promoters. Using this new genomic map, we identified several new small RNAs (sRNAs), RNA switches (including sixteen previously misidentified as sRNAs), and antisense RNAs. In total, we annotated 89 new protein-encoding genes, 34 sRNAs and 165 pseudogenes, bringing the S. pneumoniae D39 repertoire to 2146 genetic elements. We report operon structures and observed that 9% of operons are leaderless. The genome data are accessible in an online resource called PneumoBrowse (https://veeninglab.com/pneumobrowse) providing one of the most complete inventories of a bacterial genome to date. PneumoBrowse will accelerate pneumococcal research and the development of new prevention and treatment strategies.","DOI":"10.1093/nar/gky725","ISSN":"1362-4962","note":"PMID: 30107613\nPMCID: PMC6212727","journalAbbreviation":"Nucleic Acids Res.","language":"eng","author":[{"family":"Slager","given":"Jelle"},{"family":"Aprianto","given":"Rieza"},{"family":"Veening","given":"Jan-Willem"}],"issued":{"date-parts":[["2018",11,2]]}}}],"schema":"https://github.com/citation-style-language/schema/raw/master/csl-citation.json"} </w:instrText>
      </w:r>
      <w:r w:rsidRPr="00B62153">
        <w:fldChar w:fldCharType="separate"/>
      </w:r>
      <w:r>
        <w:t>(8)</w:t>
      </w:r>
      <w:r w:rsidRPr="00B62153">
        <w:fldChar w:fldCharType="end"/>
      </w:r>
      <w:r w:rsidRPr="00B62153">
        <w:t>.</w:t>
      </w:r>
    </w:p>
    <w:p w14:paraId="510BD171" w14:textId="306A3396" w:rsidR="00B62153" w:rsidRDefault="00B62153" w:rsidP="006508D2"/>
    <w:p w14:paraId="7CACF59B" w14:textId="77777777" w:rsidR="006508D2" w:rsidRDefault="006508D2" w:rsidP="006508D2">
      <w:pPr>
        <w:rPr>
          <w:rFonts w:eastAsia="Times New Roman"/>
          <w:color w:val="000000"/>
          <w:sz w:val="28"/>
        </w:rPr>
      </w:pPr>
      <w:r>
        <w:br w:type="page"/>
      </w:r>
    </w:p>
    <w:p w14:paraId="6906B384" w14:textId="77A7D540" w:rsidR="00B62153" w:rsidRPr="00F22490" w:rsidRDefault="00B62153" w:rsidP="006508D2">
      <w:pPr>
        <w:pStyle w:val="Heading1"/>
      </w:pPr>
      <w:r w:rsidRPr="00F22490">
        <w:lastRenderedPageBreak/>
        <w:t>Supplementary figures</w:t>
      </w:r>
    </w:p>
    <w:p w14:paraId="4121C018" w14:textId="77777777" w:rsidR="00B62153" w:rsidRPr="00F22490" w:rsidRDefault="00B62153" w:rsidP="006508D2">
      <w:r w:rsidRPr="00F22490">
        <w:rPr>
          <w:noProof/>
        </w:rPr>
        <w:drawing>
          <wp:inline distT="0" distB="0" distL="0" distR="0" wp14:anchorId="2D579E04" wp14:editId="1555C91C">
            <wp:extent cx="5760720" cy="2173605"/>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 - srf-01 locus in other Streptococci.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173605"/>
                    </a:xfrm>
                    <a:prstGeom prst="rect">
                      <a:avLst/>
                    </a:prstGeom>
                  </pic:spPr>
                </pic:pic>
              </a:graphicData>
            </a:graphic>
          </wp:inline>
        </w:drawing>
      </w:r>
    </w:p>
    <w:p w14:paraId="1B21E73E" w14:textId="77777777" w:rsidR="006508D2" w:rsidRDefault="006508D2" w:rsidP="006508D2">
      <w:pPr>
        <w:rPr>
          <w:b/>
        </w:rPr>
      </w:pPr>
    </w:p>
    <w:p w14:paraId="46D33D33" w14:textId="326656EF" w:rsidR="006508D2" w:rsidRDefault="00B62153" w:rsidP="006508D2">
      <w:r w:rsidRPr="00F22490">
        <w:rPr>
          <w:b/>
        </w:rPr>
        <w:t>Figure S1</w:t>
      </w:r>
      <w:r w:rsidRPr="00F22490">
        <w:t xml:space="preserve">. Comparison of </w:t>
      </w:r>
      <w:r w:rsidRPr="00F22490">
        <w:rPr>
          <w:i/>
        </w:rPr>
        <w:t xml:space="preserve">S. pneumoniae </w:t>
      </w:r>
      <w:r w:rsidRPr="00F22490">
        <w:t xml:space="preserve">D39V </w:t>
      </w:r>
      <w:r w:rsidRPr="00F22490">
        <w:rPr>
          <w:i/>
        </w:rPr>
        <w:t>srf-01</w:t>
      </w:r>
      <w:r w:rsidRPr="00F22490">
        <w:t xml:space="preserve"> (SPV_2081) region and the corresponding region on the </w:t>
      </w:r>
      <w:r w:rsidRPr="00F22490">
        <w:rPr>
          <w:i/>
        </w:rPr>
        <w:t>S. pneumoniae</w:t>
      </w:r>
      <w:r w:rsidRPr="00F22490">
        <w:t xml:space="preserve"> INV200 genome (GenBank: FQ312029.1). Blue blocks indicate conserved sequences, orange arrows indicate </w:t>
      </w:r>
      <w:proofErr w:type="spellStart"/>
      <w:r w:rsidRPr="00F22490">
        <w:t>ComX</w:t>
      </w:r>
      <w:proofErr w:type="spellEnd"/>
      <w:r w:rsidRPr="00F22490">
        <w:t xml:space="preserve">-regulated transcription start sites, while the black arrow indicates </w:t>
      </w:r>
      <w:proofErr w:type="gramStart"/>
      <w:r w:rsidRPr="00F22490">
        <w:t>an</w:t>
      </w:r>
      <w:proofErr w:type="gramEnd"/>
      <w:r w:rsidRPr="00F22490">
        <w:t xml:space="preserve"> </w:t>
      </w:r>
      <w:proofErr w:type="spellStart"/>
      <w:r w:rsidRPr="00F22490">
        <w:t>RpoD</w:t>
      </w:r>
      <w:proofErr w:type="spellEnd"/>
      <w:r w:rsidRPr="00F22490">
        <w:t>-regulated transcription start site. Red blocks represent repeat-containing sequences.</w:t>
      </w:r>
    </w:p>
    <w:p w14:paraId="49F12BD9" w14:textId="77777777" w:rsidR="006508D2" w:rsidRDefault="006508D2">
      <w:pPr>
        <w:spacing w:line="240" w:lineRule="auto"/>
        <w:jc w:val="left"/>
      </w:pPr>
      <w:r>
        <w:br w:type="page"/>
      </w:r>
    </w:p>
    <w:p w14:paraId="0CBA8EA1" w14:textId="77777777" w:rsidR="00B62153" w:rsidRPr="00F22490" w:rsidRDefault="00B62153" w:rsidP="006508D2">
      <w:r w:rsidRPr="00F22490">
        <w:rPr>
          <w:noProof/>
        </w:rPr>
        <w:lastRenderedPageBreak/>
        <w:drawing>
          <wp:inline distT="0" distB="0" distL="0" distR="0" wp14:anchorId="1710FFDB" wp14:editId="02342F62">
            <wp:extent cx="5181600" cy="3644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 - CiaR-binding sit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81600" cy="3644900"/>
                    </a:xfrm>
                    <a:prstGeom prst="rect">
                      <a:avLst/>
                    </a:prstGeom>
                  </pic:spPr>
                </pic:pic>
              </a:graphicData>
            </a:graphic>
          </wp:inline>
        </w:drawing>
      </w:r>
    </w:p>
    <w:p w14:paraId="6BFE6D2F" w14:textId="23C98B4F" w:rsidR="006508D2" w:rsidRDefault="00B62153" w:rsidP="006508D2">
      <w:r w:rsidRPr="00F22490">
        <w:rPr>
          <w:b/>
        </w:rPr>
        <w:t>Figure S2</w:t>
      </w:r>
      <w:r w:rsidRPr="00F22490">
        <w:t xml:space="preserve">. </w:t>
      </w:r>
      <w:proofErr w:type="spellStart"/>
      <w:r w:rsidRPr="00F22490">
        <w:t>CiaR</w:t>
      </w:r>
      <w:proofErr w:type="spellEnd"/>
      <w:r w:rsidRPr="00F22490">
        <w:t xml:space="preserve">-binding sequences on the </w:t>
      </w:r>
      <w:r w:rsidRPr="00F22490">
        <w:rPr>
          <w:i/>
        </w:rPr>
        <w:t>S. pneumoniae</w:t>
      </w:r>
      <w:r w:rsidRPr="00F22490">
        <w:t xml:space="preserve"> D39V genome. Consensus sequence was determined as described in </w:t>
      </w:r>
      <w:r w:rsidRPr="00F22490">
        <w:rPr>
          <w:b/>
        </w:rPr>
        <w:t>Materials and Methods</w:t>
      </w:r>
      <w:r w:rsidRPr="00F22490">
        <w:t xml:space="preserve">. </w:t>
      </w:r>
      <w:r w:rsidRPr="00F22490">
        <w:rPr>
          <w:vertAlign w:val="superscript"/>
        </w:rPr>
        <w:t>α</w:t>
      </w:r>
      <w:r w:rsidRPr="00F22490">
        <w:t xml:space="preserve">First gene both annotated in D39V and D39W </w:t>
      </w:r>
      <w:r w:rsidRPr="00F22490">
        <w:fldChar w:fldCharType="begin"/>
      </w:r>
      <w:r>
        <w:instrText xml:space="preserve"> ADDIN ZOTERO_ITEM CSL_CITATION {"citationID":"BYw3UtXy","properties":{"formattedCitation":"(3)","plainCitation":"(3)","noteIndex":0},"citationItems":[{"id":790,"uris":["http://zotero.org/users/542242/items/XVWZ5UWJ"],"uri":["http://zotero.org/users/542242/items/XVWZ5UWJ"],"itemData":{"id":790,"type":"article-journal","title":"Genome sequence of Avery's virulent serotype 2 strain D39 of &lt;i&gt;Streptococcus pneumoniae&lt;/i&gt; and comparison with that of unencapsulated laboratory strain R6","container-title":"Journal of Bacteriology","page":"38-51","volume":"189","issue":"1","source":"PubMed","abstract":"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DOI":"10.1128/JB.01148-06","ISSN":"0021-9193","note":"PMID: 17041037\nPMCID: PMC1797212","journalAbbreviation":"J. Bacteriol.","language":"eng","author":[{"family":"Lanie","given":"Joel A."},{"family":"Ng","given":"Wai-Leung"},{"family":"Kazmierczak","given":"Krystyna M."},{"family":"Andrzejewski","given":"Tiffany M."},{"family":"Davidsen","given":"Tanja M."},{"family":"Wayne","given":"Kyle J."},{"family":"Tettelin","given":"Hervé"},{"family":"Glass","given":"John I."},{"family":"Winkler","given":"Malcolm E."}],"issued":{"date-parts":[["2007",1]]}}}],"schema":"https://github.com/citation-style-language/schema/raw/master/csl-citation.json"} </w:instrText>
      </w:r>
      <w:r w:rsidRPr="00F22490">
        <w:fldChar w:fldCharType="separate"/>
      </w:r>
      <w:r>
        <w:t>(3)</w:t>
      </w:r>
      <w:r w:rsidRPr="00F22490">
        <w:fldChar w:fldCharType="end"/>
      </w:r>
      <w:r w:rsidRPr="00F22490">
        <w:t xml:space="preserve">, if available. </w:t>
      </w:r>
      <w:r w:rsidRPr="00F22490">
        <w:rPr>
          <w:vertAlign w:val="superscript"/>
        </w:rPr>
        <w:t>β</w:t>
      </w:r>
      <w:r w:rsidRPr="00F22490">
        <w:t xml:space="preserve">See </w:t>
      </w:r>
      <w:r w:rsidRPr="00F22490">
        <w:rPr>
          <w:b/>
        </w:rPr>
        <w:t>Table 4</w:t>
      </w:r>
      <w:r w:rsidRPr="00F22490">
        <w:t xml:space="preserve">. </w:t>
      </w:r>
      <w:proofErr w:type="spellStart"/>
      <w:r w:rsidRPr="00F22490">
        <w:rPr>
          <w:vertAlign w:val="superscript"/>
        </w:rPr>
        <w:t>γ</w:t>
      </w:r>
      <w:r w:rsidRPr="00F22490">
        <w:t>The</w:t>
      </w:r>
      <w:proofErr w:type="spellEnd"/>
      <w:r w:rsidRPr="00F22490">
        <w:t xml:space="preserve"> </w:t>
      </w:r>
      <w:proofErr w:type="spellStart"/>
      <w:r w:rsidRPr="00F22490">
        <w:rPr>
          <w:i/>
        </w:rPr>
        <w:t>tarIJ-licABC</w:t>
      </w:r>
      <w:proofErr w:type="spellEnd"/>
      <w:r w:rsidRPr="00F22490">
        <w:t xml:space="preserve"> and </w:t>
      </w:r>
      <w:proofErr w:type="spellStart"/>
      <w:r w:rsidRPr="00F22490">
        <w:rPr>
          <w:i/>
        </w:rPr>
        <w:t>malQP</w:t>
      </w:r>
      <w:proofErr w:type="spellEnd"/>
      <w:r w:rsidRPr="00F22490">
        <w:t xml:space="preserve"> operons are each under control of two different TSSs, one of which is regulated by </w:t>
      </w:r>
      <w:proofErr w:type="spellStart"/>
      <w:r w:rsidRPr="00F22490">
        <w:t>CiaR</w:t>
      </w:r>
      <w:proofErr w:type="spellEnd"/>
      <w:r w:rsidRPr="00F22490">
        <w:t xml:space="preserve">. </w:t>
      </w:r>
      <w:proofErr w:type="spellStart"/>
      <w:r w:rsidRPr="00F22490">
        <w:rPr>
          <w:vertAlign w:val="superscript"/>
        </w:rPr>
        <w:t>δ</w:t>
      </w:r>
      <w:r w:rsidRPr="00F22490">
        <w:t>Displayed</w:t>
      </w:r>
      <w:proofErr w:type="spellEnd"/>
      <w:r w:rsidRPr="00F22490">
        <w:t xml:space="preserve"> sequences are reverse complementary to the transcription direction. In the case of </w:t>
      </w:r>
      <w:proofErr w:type="spellStart"/>
      <w:r w:rsidRPr="00F22490">
        <w:rPr>
          <w:i/>
        </w:rPr>
        <w:t>manLMN</w:t>
      </w:r>
      <w:proofErr w:type="spellEnd"/>
      <w:r w:rsidRPr="00F22490">
        <w:t xml:space="preserve">, this leads to </w:t>
      </w:r>
      <w:proofErr w:type="spellStart"/>
      <w:r w:rsidRPr="00F22490">
        <w:t>CiaR</w:t>
      </w:r>
      <w:proofErr w:type="spellEnd"/>
      <w:r w:rsidRPr="00F22490">
        <w:t>-mediated repression rather than activation.</w:t>
      </w:r>
    </w:p>
    <w:p w14:paraId="45F67FF7" w14:textId="77777777" w:rsidR="006508D2" w:rsidRDefault="006508D2" w:rsidP="006508D2">
      <w:r>
        <w:br w:type="page"/>
      </w:r>
    </w:p>
    <w:p w14:paraId="1AAF94D8" w14:textId="77777777" w:rsidR="00B62153" w:rsidRPr="00F22490" w:rsidRDefault="00B62153" w:rsidP="006508D2">
      <w:r w:rsidRPr="00F22490">
        <w:rPr>
          <w:noProof/>
        </w:rPr>
        <w:lastRenderedPageBreak/>
        <w:drawing>
          <wp:inline distT="0" distB="0" distL="0" distR="0" wp14:anchorId="270A6645" wp14:editId="412738B6">
            <wp:extent cx="5029200" cy="2438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5 - VraR-binding sites.png"/>
                    <pic:cNvPicPr/>
                  </pic:nvPicPr>
                  <pic:blipFill>
                    <a:blip r:embed="rId8">
                      <a:extLst>
                        <a:ext uri="{28A0092B-C50C-407E-A947-70E740481C1C}">
                          <a14:useLocalDpi xmlns:a14="http://schemas.microsoft.com/office/drawing/2010/main" val="0"/>
                        </a:ext>
                      </a:extLst>
                    </a:blip>
                    <a:stretch>
                      <a:fillRect/>
                    </a:stretch>
                  </pic:blipFill>
                  <pic:spPr>
                    <a:xfrm>
                      <a:off x="0" y="0"/>
                      <a:ext cx="5029200" cy="2438400"/>
                    </a:xfrm>
                    <a:prstGeom prst="rect">
                      <a:avLst/>
                    </a:prstGeom>
                  </pic:spPr>
                </pic:pic>
              </a:graphicData>
            </a:graphic>
          </wp:inline>
        </w:drawing>
      </w:r>
    </w:p>
    <w:p w14:paraId="307923FC" w14:textId="77777777" w:rsidR="006508D2" w:rsidRDefault="006508D2" w:rsidP="006508D2">
      <w:pPr>
        <w:rPr>
          <w:b/>
        </w:rPr>
      </w:pPr>
    </w:p>
    <w:p w14:paraId="5CEDE42E" w14:textId="795D215E" w:rsidR="00B62153" w:rsidRDefault="00B62153" w:rsidP="006508D2">
      <w:r w:rsidRPr="00F22490">
        <w:rPr>
          <w:b/>
        </w:rPr>
        <w:t>Figure S3</w:t>
      </w:r>
      <w:r w:rsidRPr="00F22490">
        <w:t xml:space="preserve">. </w:t>
      </w:r>
      <w:proofErr w:type="spellStart"/>
      <w:r w:rsidRPr="00F22490">
        <w:t>VraR</w:t>
      </w:r>
      <w:proofErr w:type="spellEnd"/>
      <w:r w:rsidRPr="00F22490">
        <w:t xml:space="preserve">-binding sequences on the </w:t>
      </w:r>
      <w:r w:rsidRPr="00F22490">
        <w:rPr>
          <w:i/>
        </w:rPr>
        <w:t>S. pneumoniae</w:t>
      </w:r>
      <w:r w:rsidRPr="00F22490">
        <w:t xml:space="preserve"> D39V and </w:t>
      </w:r>
      <w:r w:rsidRPr="00F22490">
        <w:rPr>
          <w:i/>
        </w:rPr>
        <w:t>L. lactis</w:t>
      </w:r>
      <w:r w:rsidRPr="00F22490">
        <w:t xml:space="preserve"> genome. Consensus sequence was determined as described in </w:t>
      </w:r>
      <w:r w:rsidRPr="00F22490">
        <w:rPr>
          <w:b/>
        </w:rPr>
        <w:t>Materials and Methods</w:t>
      </w:r>
      <w:r w:rsidRPr="00F22490">
        <w:t>.</w:t>
      </w:r>
      <w:r w:rsidR="00E851E9">
        <w:t xml:space="preserve"> Multiple possible nucleotides are indicated, according to IUPAC nomenclature, by Y (C</w:t>
      </w:r>
      <w:r w:rsidR="0028620F">
        <w:t>/</w:t>
      </w:r>
      <w:r w:rsidR="00E851E9">
        <w:t>T), W (A</w:t>
      </w:r>
      <w:r w:rsidR="0028620F">
        <w:t>/</w:t>
      </w:r>
      <w:r w:rsidR="00E851E9">
        <w:t>T), M (A</w:t>
      </w:r>
      <w:r w:rsidR="0028620F">
        <w:t>/</w:t>
      </w:r>
      <w:bookmarkStart w:id="0" w:name="_GoBack"/>
      <w:bookmarkEnd w:id="0"/>
      <w:r w:rsidR="00E851E9">
        <w:t>C) or N (any).</w:t>
      </w:r>
      <w:r w:rsidRPr="00F22490">
        <w:t xml:space="preserve"> </w:t>
      </w:r>
      <w:r w:rsidRPr="00F22490">
        <w:rPr>
          <w:vertAlign w:val="superscript"/>
        </w:rPr>
        <w:t>α</w:t>
      </w:r>
      <w:r w:rsidRPr="00F22490">
        <w:t xml:space="preserve">First gene in </w:t>
      </w:r>
      <w:r w:rsidRPr="00F22490">
        <w:rPr>
          <w:i/>
        </w:rPr>
        <w:t>L. lactis</w:t>
      </w:r>
      <w:r w:rsidRPr="00F22490">
        <w:t xml:space="preserve"> or first gene both annotated in D39V and D39W </w:t>
      </w:r>
      <w:r w:rsidRPr="00F22490">
        <w:fldChar w:fldCharType="begin"/>
      </w:r>
      <w:r>
        <w:instrText xml:space="preserve"> ADDIN ZOTERO_ITEM CSL_CITATION {"citationID":"RSPYMOnR","properties":{"formattedCitation":"(3)","plainCitation":"(3)","noteIndex":0},"citationItems":[{"id":790,"uris":["http://zotero.org/users/542242/items/XVWZ5UWJ"],"uri":["http://zotero.org/users/542242/items/XVWZ5UWJ"],"itemData":{"id":790,"type":"article-journal","title":"Genome sequence of Avery's virulent serotype 2 strain D39 of &lt;i&gt;Streptococcus pneumoniae&lt;/i&gt; and comparison with that of unencapsulated laboratory strain R6","container-title":"Journal of Bacteriology","page":"38-51","volume":"189","issue":"1","source":"PubMed","abstract":"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DOI":"10.1128/JB.01148-06","ISSN":"0021-9193","note":"PMID: 17041037\nPMCID: PMC1797212","journalAbbreviation":"J. Bacteriol.","language":"eng","author":[{"family":"Lanie","given":"Joel A."},{"family":"Ng","given":"Wai-Leung"},{"family":"Kazmierczak","given":"Krystyna M."},{"family":"Andrzejewski","given":"Tiffany M."},{"family":"Davidsen","given":"Tanja M."},{"family":"Wayne","given":"Kyle J."},{"family":"Tettelin","given":"Hervé"},{"family":"Glass","given":"John I."},{"family":"Winkler","given":"Malcolm E."}],"issued":{"date-parts":[["2007",1]]}}}],"schema":"https://github.com/citation-style-language/schema/raw/master/csl-citation.json"} </w:instrText>
      </w:r>
      <w:r w:rsidRPr="00F22490">
        <w:fldChar w:fldCharType="separate"/>
      </w:r>
      <w:r>
        <w:t>(3)</w:t>
      </w:r>
      <w:r w:rsidRPr="00F22490">
        <w:fldChar w:fldCharType="end"/>
      </w:r>
      <w:r w:rsidRPr="00F22490">
        <w:t xml:space="preserve">, if available. </w:t>
      </w:r>
      <w:r w:rsidRPr="00F22490">
        <w:rPr>
          <w:vertAlign w:val="superscript"/>
        </w:rPr>
        <w:t>β</w:t>
      </w:r>
      <w:r w:rsidRPr="00F22490">
        <w:t xml:space="preserve">Gene </w:t>
      </w:r>
      <w:r w:rsidRPr="00F22490">
        <w:rPr>
          <w:i/>
        </w:rPr>
        <w:t>spxA2</w:t>
      </w:r>
      <w:r w:rsidRPr="00F22490">
        <w:t xml:space="preserve"> is under control of two different TSSs, one of which is regulated by </w:t>
      </w:r>
      <w:proofErr w:type="spellStart"/>
      <w:r w:rsidRPr="00F22490">
        <w:t>VraR</w:t>
      </w:r>
      <w:proofErr w:type="spellEnd"/>
      <w:r w:rsidRPr="00F22490">
        <w:t xml:space="preserve">. </w:t>
      </w:r>
      <w:proofErr w:type="spellStart"/>
      <w:r w:rsidRPr="00F22490">
        <w:rPr>
          <w:vertAlign w:val="superscript"/>
        </w:rPr>
        <w:t>γ</w:t>
      </w:r>
      <w:r w:rsidRPr="00F22490">
        <w:t>The</w:t>
      </w:r>
      <w:proofErr w:type="spellEnd"/>
      <w:r w:rsidRPr="00F22490">
        <w:t xml:space="preserve"> </w:t>
      </w:r>
      <w:proofErr w:type="spellStart"/>
      <w:r w:rsidRPr="00F22490">
        <w:rPr>
          <w:i/>
        </w:rPr>
        <w:t>hrcA</w:t>
      </w:r>
      <w:proofErr w:type="spellEnd"/>
      <w:r w:rsidRPr="00F22490">
        <w:t xml:space="preserve"> operon is coregulated by </w:t>
      </w:r>
      <w:proofErr w:type="spellStart"/>
      <w:r w:rsidRPr="00F22490">
        <w:t>HrcA</w:t>
      </w:r>
      <w:proofErr w:type="spellEnd"/>
      <w:r w:rsidRPr="00F22490">
        <w:t xml:space="preserve"> and </w:t>
      </w:r>
      <w:proofErr w:type="spellStart"/>
      <w:r w:rsidRPr="00F22490">
        <w:t>VraR</w:t>
      </w:r>
      <w:proofErr w:type="spellEnd"/>
      <w:r w:rsidRPr="00F22490">
        <w:t xml:space="preserve">, possibly accounting for the different spacing to the TSS. </w:t>
      </w:r>
      <w:proofErr w:type="spellStart"/>
      <w:r w:rsidRPr="00F22490">
        <w:rPr>
          <w:vertAlign w:val="superscript"/>
        </w:rPr>
        <w:t>δ</w:t>
      </w:r>
      <w:r w:rsidRPr="00F22490">
        <w:t>Reported</w:t>
      </w:r>
      <w:proofErr w:type="spellEnd"/>
      <w:r w:rsidRPr="00F22490">
        <w:t xml:space="preserve"> site </w:t>
      </w:r>
      <w:r w:rsidRPr="00F22490">
        <w:fldChar w:fldCharType="begin"/>
      </w:r>
      <w:r>
        <w:instrText xml:space="preserve"> ADDIN ZOTERO_ITEM CSL_CITATION {"citationID":"p29eOde5","properties":{"formattedCitation":"(11)","plainCitation":"(11)","noteIndex":0},"citationItems":[{"id":2493,"uris":["http://zotero.org/users/542242/items/AML7RPRP"],"uri":["http://zotero.org/users/542242/items/AML7RPRP"],"itemData":{"id":2493,"type":"article-journal","title":"The pneumococcal cell envelope stress-sensing system LiaFSR is activated by murein hydrolases and lipid II-interacting antibiotics","container-title":"Journal of Bacteriology","page":"1761-1773","volume":"192","issue":"7","source":"PubMed","abstract":"In the Firmicutes, two-component regulatory systems of the LiaSR type sense and orchestrate the response to various agents that perturb cell envelope functions, in particular lipid II cycle inhibitors. In the current study, we found that the corresponding system in Streptococcus pneumoniae displays similar properties but, in addition, responds to cell envelope stress elicited by murein hydrolases. During competence for genetic transformation, pneumococci attack and lyse noncompetent siblings present in the same environment. This phenomenon, termed fratricide, increases the efficiency of horizontal gene transfer in vitro and is believed to stimulate gene exchange also under natural conditions. Lysis of noncompetent target cells is mediated by the putative murein hydrolase CbpD, the key effector of the fratricide mechanism, and the autolysins LytA and LytC. To avoid succumbing to their own lysins, competent attacker cells must possess a protective mechanism rendering them immune. The most important component of this mechanism is ComM, an integral membrane protein of unknown function that is expressed only in competent cells. Here, we show that a second layer of self-protection is provided by the pneumococcal LiaFSR system, which senses the damage inflicted to the cell wall by CbpD, LytA, and LytC. Two members of the LiaFSR regulon, spr0810 and PcpC (spr0351), were shown to contribute to the LiaFSR-coordinated protection against fratricide-induced self-lysis.","DOI":"10.1128/JB.01489-09","ISSN":"1098-5530","note":"PMID: 20118250\nPMCID: PMC2838051","journalAbbreviation":"J. Bacteriol.","language":"eng","author":[{"family":"Eldholm","given":"Vegard"},{"family":"Gutt","given":"Beatrice"},{"family":"Johnsborg","given":"Ola"},{"family":"Brückner","given":"Reinhold"},{"family":"Maurer","given":"Patrick"},{"family":"Hakenbeck","given":"Regine"},{"family":"Mascher","given":"Thorsten"},{"family":"Håvarstein","given":"Leiv Sigve"}],"issued":{"date-parts":[["2010",4]]}}}],"schema":"https://github.com/citation-style-language/schema/raw/master/csl-citation.json"} </w:instrText>
      </w:r>
      <w:r w:rsidRPr="00F22490">
        <w:fldChar w:fldCharType="separate"/>
      </w:r>
      <w:r>
        <w:t>(11)</w:t>
      </w:r>
      <w:r w:rsidRPr="00F22490">
        <w:fldChar w:fldCharType="end"/>
      </w:r>
      <w:r w:rsidRPr="00F22490">
        <w:t xml:space="preserve"> is located downstream of SPV_1057, inside a transposon sequence.</w:t>
      </w:r>
      <w:r w:rsidRPr="00F22490">
        <w:rPr>
          <w:vertAlign w:val="superscript"/>
        </w:rPr>
        <w:t xml:space="preserve"> </w:t>
      </w:r>
      <w:proofErr w:type="spellStart"/>
      <w:r w:rsidRPr="00F22490">
        <w:rPr>
          <w:vertAlign w:val="superscript"/>
        </w:rPr>
        <w:t>ε</w:t>
      </w:r>
      <w:r w:rsidRPr="00F22490">
        <w:t>Distance</w:t>
      </w:r>
      <w:proofErr w:type="spellEnd"/>
      <w:r w:rsidRPr="00F22490">
        <w:t xml:space="preserve"> between reported site </w:t>
      </w:r>
      <w:r w:rsidRPr="00F22490">
        <w:fldChar w:fldCharType="begin"/>
      </w:r>
      <w:r>
        <w:instrText xml:space="preserve"> ADDIN ZOTERO_ITEM CSL_CITATION {"citationID":"xRDMjdCv","properties":{"formattedCitation":"(11)","plainCitation":"(11)","noteIndex":0},"citationItems":[{"id":2493,"uris":["http://zotero.org/users/542242/items/AML7RPRP"],"uri":["http://zotero.org/users/542242/items/AML7RPRP"],"itemData":{"id":2493,"type":"article-journal","title":"The pneumococcal cell envelope stress-sensing system LiaFSR is activated by murein hydrolases and lipid II-interacting antibiotics","container-title":"Journal of Bacteriology","page":"1761-1773","volume":"192","issue":"7","source":"PubMed","abstract":"In the Firmicutes, two-component regulatory systems of the LiaSR type sense and orchestrate the response to various agents that perturb cell envelope functions, in particular lipid II cycle inhibitors. In the current study, we found that the corresponding system in Streptococcus pneumoniae displays similar properties but, in addition, responds to cell envelope stress elicited by murein hydrolases. During competence for genetic transformation, pneumococci attack and lyse noncompetent siblings present in the same environment. This phenomenon, termed fratricide, increases the efficiency of horizontal gene transfer in vitro and is believed to stimulate gene exchange also under natural conditions. Lysis of noncompetent target cells is mediated by the putative murein hydrolase CbpD, the key effector of the fratricide mechanism, and the autolysins LytA and LytC. To avoid succumbing to their own lysins, competent attacker cells must possess a protective mechanism rendering them immune. The most important component of this mechanism is ComM, an integral membrane protein of unknown function that is expressed only in competent cells. Here, we show that a second layer of self-protection is provided by the pneumococcal LiaFSR system, which senses the damage inflicted to the cell wall by CbpD, LytA, and LytC. Two members of the LiaFSR regulon, spr0810 and PcpC (spr0351), were shown to contribute to the LiaFSR-coordinated protection against fratricide-induced self-lysis.","DOI":"10.1128/JB.01489-09","ISSN":"1098-5530","note":"PMID: 20118250\nPMCID: PMC2838051","journalAbbreviation":"J. Bacteriol.","language":"eng","author":[{"family":"Eldholm","given":"Vegard"},{"family":"Gutt","given":"Beatrice"},{"family":"Johnsborg","given":"Ola"},{"family":"Brückner","given":"Reinhold"},{"family":"Maurer","given":"Patrick"},{"family":"Hakenbeck","given":"Regine"},{"family":"Mascher","given":"Thorsten"},{"family":"Håvarstein","given":"Leiv Sigve"}],"issued":{"date-parts":[["2010",4]]}}}],"schema":"https://github.com/citation-style-language/schema/raw/master/csl-citation.json"} </w:instrText>
      </w:r>
      <w:r w:rsidRPr="00F22490">
        <w:fldChar w:fldCharType="separate"/>
      </w:r>
      <w:r>
        <w:t>(11)</w:t>
      </w:r>
      <w:r w:rsidRPr="00F22490">
        <w:fldChar w:fldCharType="end"/>
      </w:r>
      <w:r w:rsidRPr="00F22490">
        <w:t xml:space="preserve"> and annotated start codon of SPV_1160 is 24 nucleotides. Moreover, SPV_1160 is a 5’-truncated pseudogene.</w:t>
      </w:r>
    </w:p>
    <w:p w14:paraId="1034FD60" w14:textId="77777777" w:rsidR="006508D2" w:rsidRPr="00F22490" w:rsidRDefault="006508D2" w:rsidP="006508D2"/>
    <w:p w14:paraId="05A4D54C" w14:textId="77777777" w:rsidR="006508D2" w:rsidRDefault="006508D2">
      <w:pPr>
        <w:spacing w:line="240" w:lineRule="auto"/>
        <w:jc w:val="left"/>
        <w:rPr>
          <w:rFonts w:eastAsia="Times New Roman"/>
          <w:b/>
          <w:bCs/>
          <w:color w:val="000000"/>
          <w:sz w:val="28"/>
        </w:rPr>
      </w:pPr>
      <w:r>
        <w:br w:type="page"/>
      </w:r>
    </w:p>
    <w:p w14:paraId="2D7457E8" w14:textId="357932F6" w:rsidR="00B62153" w:rsidRPr="006508D2" w:rsidRDefault="00B62153" w:rsidP="006508D2">
      <w:pPr>
        <w:pStyle w:val="Heading1"/>
      </w:pPr>
      <w:r w:rsidRPr="006508D2">
        <w:lastRenderedPageBreak/>
        <w:t>Supplementary references</w:t>
      </w:r>
    </w:p>
    <w:p w14:paraId="1E6CC318" w14:textId="77777777" w:rsidR="00B62153" w:rsidRPr="006508D2" w:rsidRDefault="00B62153" w:rsidP="006508D2">
      <w:pPr>
        <w:pStyle w:val="Bibliography"/>
        <w:rPr>
          <w:sz w:val="16"/>
        </w:rPr>
      </w:pPr>
      <w:r w:rsidRPr="006508D2">
        <w:fldChar w:fldCharType="begin"/>
      </w:r>
      <w:r w:rsidRPr="006508D2">
        <w:instrText xml:space="preserve"> ADDIN ZOTERO_BIBL {"uncited":[],"omitted":[],"custom":[]} CSL_BIBLIOGRAPHY </w:instrText>
      </w:r>
      <w:r w:rsidRPr="006508D2">
        <w:fldChar w:fldCharType="separate"/>
      </w:r>
      <w:r w:rsidRPr="006508D2">
        <w:t xml:space="preserve">1. </w:t>
      </w:r>
      <w:r w:rsidRPr="006508D2">
        <w:tab/>
        <w:t>Langfelder P, Horvath S. 2008. WGCNA: an R package for weighted correlation network analysis. BMC Bioinformatics 9:559.</w:t>
      </w:r>
    </w:p>
    <w:p w14:paraId="4D852451" w14:textId="77777777" w:rsidR="00B62153" w:rsidRPr="006508D2" w:rsidRDefault="00B62153" w:rsidP="006508D2">
      <w:pPr>
        <w:pStyle w:val="Bibliography"/>
      </w:pPr>
      <w:r w:rsidRPr="006508D2">
        <w:t xml:space="preserve">2. </w:t>
      </w:r>
      <w:r w:rsidRPr="006508D2">
        <w:tab/>
        <w:t>Kery MB, Feldman M, Livny J, Tjaden B. 2014. TargetRNA2: identifying targets of small regulatory RNAs in bacteria. Nucleic Acids Res 42:W124-129.</w:t>
      </w:r>
    </w:p>
    <w:p w14:paraId="07CF24E6" w14:textId="77777777" w:rsidR="00B62153" w:rsidRPr="006508D2" w:rsidRDefault="00B62153" w:rsidP="006508D2">
      <w:pPr>
        <w:pStyle w:val="Bibliography"/>
      </w:pPr>
      <w:r w:rsidRPr="006508D2">
        <w:t xml:space="preserve">3. </w:t>
      </w:r>
      <w:r w:rsidRPr="006508D2">
        <w:tab/>
        <w:t xml:space="preserve">Lanie JA, Ng W-L, Kazmierczak KM, Andrzejewski TM, Davidsen TM, Wayne KJ, Tettelin H, Glass JI, Winkler ME. 2007. Genome sequence of Avery’s virulent serotype 2 strain D39 of </w:t>
      </w:r>
      <w:r w:rsidRPr="006508D2">
        <w:rPr>
          <w:i/>
          <w:iCs/>
        </w:rPr>
        <w:t>Streptococcus pneumoniae</w:t>
      </w:r>
      <w:r w:rsidRPr="006508D2">
        <w:t xml:space="preserve"> and comparison with that of unencapsulated laboratory strain R6. J Bacteriol 189:38–51.</w:t>
      </w:r>
    </w:p>
    <w:p w14:paraId="30C74D7E" w14:textId="77777777" w:rsidR="00B62153" w:rsidRPr="006508D2" w:rsidRDefault="00B62153" w:rsidP="006508D2">
      <w:pPr>
        <w:pStyle w:val="Bibliography"/>
      </w:pPr>
      <w:r w:rsidRPr="006508D2">
        <w:t xml:space="preserve">4. </w:t>
      </w:r>
      <w:r w:rsidRPr="006508D2">
        <w:tab/>
        <w:t>Meyer MM, Roth A, Chervin SM, Garcia GA, Breaker RR. 2008. Confirmation of a second natural preQ</w:t>
      </w:r>
      <w:r w:rsidRPr="006508D2">
        <w:rPr>
          <w:vertAlign w:val="subscript"/>
        </w:rPr>
        <w:t>1</w:t>
      </w:r>
      <w:r w:rsidRPr="006508D2">
        <w:t xml:space="preserve"> aptamer class in Streptococcaceae bacteria. RNA N Y N 14:685–695.</w:t>
      </w:r>
    </w:p>
    <w:p w14:paraId="68F4AE9E" w14:textId="77777777" w:rsidR="00B62153" w:rsidRPr="006508D2" w:rsidRDefault="00B62153" w:rsidP="006508D2">
      <w:pPr>
        <w:pStyle w:val="Bibliography"/>
      </w:pPr>
      <w:r w:rsidRPr="006508D2">
        <w:t xml:space="preserve">5. </w:t>
      </w:r>
      <w:r w:rsidRPr="006508D2">
        <w:tab/>
        <w:t>Narberhaus F. 1999. Negative regulation of bacterial heat shock genes. Mol Microbiol 31:1–8.</w:t>
      </w:r>
    </w:p>
    <w:p w14:paraId="0DDBC70E" w14:textId="77777777" w:rsidR="00B62153" w:rsidRPr="006508D2" w:rsidRDefault="00B62153" w:rsidP="006508D2">
      <w:pPr>
        <w:pStyle w:val="Bibliography"/>
      </w:pPr>
      <w:r w:rsidRPr="006508D2">
        <w:t xml:space="preserve">6. </w:t>
      </w:r>
      <w:r w:rsidRPr="006508D2">
        <w:tab/>
        <w:t xml:space="preserve">Derré I, Rapoport G, Msadek T. 1999. CtsR, a novel regulator of stress and heat shock response, controls </w:t>
      </w:r>
      <w:r w:rsidRPr="006508D2">
        <w:rPr>
          <w:i/>
          <w:iCs/>
        </w:rPr>
        <w:t>clp</w:t>
      </w:r>
      <w:r w:rsidRPr="006508D2">
        <w:t xml:space="preserve"> and molecular chaperone gene expression in gram-positive bacteria. Mol Microbiol 31:117–131.</w:t>
      </w:r>
    </w:p>
    <w:p w14:paraId="43702DE4" w14:textId="77777777" w:rsidR="00B62153" w:rsidRPr="006508D2" w:rsidRDefault="00B62153" w:rsidP="006508D2">
      <w:pPr>
        <w:pStyle w:val="Bibliography"/>
      </w:pPr>
      <w:r w:rsidRPr="006508D2">
        <w:t xml:space="preserve">7. </w:t>
      </w:r>
      <w:r w:rsidRPr="006508D2">
        <w:tab/>
        <w:t>Novichkov PS, Kazakov AE, Ravcheev DA, Leyn SA, Kovaleva GY, Sutormin RA, Kazanov MD, Riehl W, Arkin AP, Dubchak I, Rodionov DA. 2013. RegPrecise 3.0--a resource for genome-scale exploration of transcriptional regulation in bacteria. BMC Genomics 14:745.</w:t>
      </w:r>
    </w:p>
    <w:p w14:paraId="419D5A72" w14:textId="77777777" w:rsidR="00B62153" w:rsidRPr="006508D2" w:rsidRDefault="00B62153" w:rsidP="006508D2">
      <w:pPr>
        <w:pStyle w:val="Bibliography"/>
      </w:pPr>
      <w:r w:rsidRPr="006508D2">
        <w:t xml:space="preserve">8. </w:t>
      </w:r>
      <w:r w:rsidRPr="006508D2">
        <w:tab/>
        <w:t xml:space="preserve">Slager J, Aprianto R, Veening J-W. 2018. Deep genome annotation of the opportunistic human pathogen </w:t>
      </w:r>
      <w:r w:rsidRPr="006508D2">
        <w:rPr>
          <w:i/>
          <w:iCs/>
        </w:rPr>
        <w:t>Streptococcus pneumoniae</w:t>
      </w:r>
      <w:r w:rsidRPr="006508D2">
        <w:t xml:space="preserve"> D39. Nucleic Acids Res 46:9971–9989.</w:t>
      </w:r>
    </w:p>
    <w:p w14:paraId="4CA3A05A" w14:textId="77777777" w:rsidR="00B62153" w:rsidRPr="006508D2" w:rsidRDefault="00B62153" w:rsidP="006508D2">
      <w:pPr>
        <w:pStyle w:val="Bibliography"/>
      </w:pPr>
      <w:r w:rsidRPr="006508D2">
        <w:t xml:space="preserve">9. </w:t>
      </w:r>
      <w:r w:rsidRPr="006508D2">
        <w:tab/>
        <w:t xml:space="preserve">Bonner ER, D’Elia JN, Billips BK, Switzer RL. 2001. Molecular recognition of </w:t>
      </w:r>
      <w:r w:rsidRPr="006508D2">
        <w:rPr>
          <w:i/>
          <w:iCs/>
        </w:rPr>
        <w:t>pyr</w:t>
      </w:r>
      <w:r w:rsidRPr="006508D2">
        <w:t xml:space="preserve"> mRNA by the </w:t>
      </w:r>
      <w:r w:rsidRPr="006508D2">
        <w:rPr>
          <w:i/>
          <w:iCs/>
        </w:rPr>
        <w:t>Bacillus subtilis</w:t>
      </w:r>
      <w:r w:rsidRPr="006508D2">
        <w:t xml:space="preserve"> attenuation regulatory protein PyrR. Nucleic Acids Res 29:4851–4865.</w:t>
      </w:r>
    </w:p>
    <w:p w14:paraId="3C4B8DD6" w14:textId="77777777" w:rsidR="00B62153" w:rsidRPr="006508D2" w:rsidRDefault="00B62153" w:rsidP="006508D2">
      <w:pPr>
        <w:pStyle w:val="Bibliography"/>
      </w:pPr>
      <w:r w:rsidRPr="006508D2">
        <w:t xml:space="preserve">10. </w:t>
      </w:r>
      <w:r w:rsidRPr="006508D2">
        <w:tab/>
        <w:t>Love MI, Huber W, Anders S. 2014. Moderated estimation of fold change and dispersion for RNA-seq data with DESeq2. Genome Biol 15:550.</w:t>
      </w:r>
    </w:p>
    <w:p w14:paraId="398D2F39" w14:textId="77777777" w:rsidR="00B62153" w:rsidRPr="006508D2" w:rsidRDefault="00B62153" w:rsidP="006508D2">
      <w:pPr>
        <w:pStyle w:val="Bibliography"/>
      </w:pPr>
      <w:r w:rsidRPr="006508D2">
        <w:t xml:space="preserve">11. </w:t>
      </w:r>
      <w:r w:rsidRPr="006508D2">
        <w:tab/>
        <w:t>Eldholm V, Gutt B, Johnsborg O, Brückner R, Maurer P, Hakenbeck R, Mascher T, Håvarstein LS. 2010. The pneumococcal cell envelope stress-sensing system LiaFSR is activated by murein hydrolases and lipid II-interacting antibiotics. J Bacteriol 192:1761–1773.</w:t>
      </w:r>
    </w:p>
    <w:p w14:paraId="0135459A" w14:textId="04B89224" w:rsidR="00B62153" w:rsidRPr="00B62153" w:rsidRDefault="00B62153" w:rsidP="006508D2">
      <w:pPr>
        <w:pStyle w:val="Bibliography"/>
      </w:pPr>
      <w:r w:rsidRPr="006508D2">
        <w:fldChar w:fldCharType="end"/>
      </w:r>
    </w:p>
    <w:p w14:paraId="0AE45B28" w14:textId="35294F35" w:rsidR="00B62153" w:rsidRDefault="00B62153" w:rsidP="006508D2">
      <w:r>
        <w:br w:type="page"/>
      </w:r>
    </w:p>
    <w:sectPr w:rsidR="00B62153" w:rsidSect="00B62153">
      <w:footerReference w:type="even" r:id="rId9"/>
      <w:footerReference w:type="default" r:id="rId10"/>
      <w:pgSz w:w="11900" w:h="16840" w:code="9"/>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9D675C" w14:textId="77777777" w:rsidR="00756237" w:rsidRDefault="00756237" w:rsidP="006508D2">
      <w:r>
        <w:separator/>
      </w:r>
    </w:p>
    <w:p w14:paraId="6892EEB7" w14:textId="77777777" w:rsidR="00756237" w:rsidRDefault="00756237" w:rsidP="006508D2"/>
    <w:p w14:paraId="67DCC875" w14:textId="77777777" w:rsidR="00756237" w:rsidRDefault="00756237" w:rsidP="006508D2"/>
    <w:p w14:paraId="1C031283" w14:textId="77777777" w:rsidR="00756237" w:rsidRDefault="00756237" w:rsidP="006508D2"/>
    <w:p w14:paraId="3CE9F58B" w14:textId="77777777" w:rsidR="00756237" w:rsidRDefault="00756237" w:rsidP="006508D2"/>
  </w:endnote>
  <w:endnote w:type="continuationSeparator" w:id="0">
    <w:p w14:paraId="5057556B" w14:textId="77777777" w:rsidR="00756237" w:rsidRDefault="00756237" w:rsidP="006508D2">
      <w:r>
        <w:continuationSeparator/>
      </w:r>
    </w:p>
    <w:p w14:paraId="4174DBD6" w14:textId="77777777" w:rsidR="00756237" w:rsidRDefault="00756237" w:rsidP="006508D2"/>
    <w:p w14:paraId="3B228526" w14:textId="77777777" w:rsidR="00756237" w:rsidRDefault="00756237" w:rsidP="006508D2"/>
    <w:p w14:paraId="365AC591" w14:textId="77777777" w:rsidR="00756237" w:rsidRDefault="00756237" w:rsidP="006508D2"/>
    <w:p w14:paraId="535A1F72" w14:textId="77777777" w:rsidR="00756237" w:rsidRDefault="00756237" w:rsidP="006508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C582EB" w14:textId="77777777" w:rsidR="00750B5E" w:rsidRDefault="00F22490" w:rsidP="006508D2">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3E3C2812" w14:textId="77777777" w:rsidR="00750B5E" w:rsidRDefault="00756237" w:rsidP="006508D2">
    <w:pPr>
      <w:pStyle w:val="Footer"/>
    </w:pPr>
  </w:p>
  <w:p w14:paraId="61FD434A" w14:textId="77777777" w:rsidR="001D737F" w:rsidRDefault="001D737F" w:rsidP="006508D2"/>
  <w:p w14:paraId="221F2168" w14:textId="77777777" w:rsidR="001D737F" w:rsidRDefault="001D737F" w:rsidP="006508D2"/>
  <w:p w14:paraId="01A5C089" w14:textId="77777777" w:rsidR="001D737F" w:rsidRDefault="001D737F" w:rsidP="006508D2"/>
  <w:p w14:paraId="2E7A0B4A" w14:textId="77777777" w:rsidR="001D737F" w:rsidRDefault="001D737F" w:rsidP="006508D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FC798D" w14:textId="77777777" w:rsidR="00750B5E" w:rsidRDefault="00F22490" w:rsidP="006508D2">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22CFF48F" w14:textId="77777777" w:rsidR="00750B5E" w:rsidRDefault="00756237" w:rsidP="006508D2">
    <w:pPr>
      <w:pStyle w:val="Footer"/>
    </w:pPr>
  </w:p>
  <w:p w14:paraId="61A32F9F" w14:textId="77777777" w:rsidR="001D737F" w:rsidRDefault="001D737F" w:rsidP="006508D2"/>
  <w:p w14:paraId="567C0BE0" w14:textId="77777777" w:rsidR="001D737F" w:rsidRDefault="001D737F" w:rsidP="006508D2"/>
  <w:p w14:paraId="3DD12A95" w14:textId="77777777" w:rsidR="001D737F" w:rsidRDefault="001D737F" w:rsidP="006508D2"/>
  <w:p w14:paraId="51D4479A" w14:textId="77777777" w:rsidR="001D737F" w:rsidRDefault="001D737F" w:rsidP="006508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A334CA" w14:textId="77777777" w:rsidR="00756237" w:rsidRDefault="00756237" w:rsidP="006508D2">
      <w:r>
        <w:separator/>
      </w:r>
    </w:p>
    <w:p w14:paraId="2E2CF4C3" w14:textId="77777777" w:rsidR="00756237" w:rsidRDefault="00756237" w:rsidP="006508D2"/>
    <w:p w14:paraId="0DB6AC58" w14:textId="77777777" w:rsidR="00756237" w:rsidRDefault="00756237" w:rsidP="006508D2"/>
    <w:p w14:paraId="33FE54BB" w14:textId="77777777" w:rsidR="00756237" w:rsidRDefault="00756237" w:rsidP="006508D2"/>
    <w:p w14:paraId="3F055C94" w14:textId="77777777" w:rsidR="00756237" w:rsidRDefault="00756237" w:rsidP="006508D2"/>
  </w:footnote>
  <w:footnote w:type="continuationSeparator" w:id="0">
    <w:p w14:paraId="400B5BD5" w14:textId="77777777" w:rsidR="00756237" w:rsidRDefault="00756237" w:rsidP="006508D2">
      <w:r>
        <w:continuationSeparator/>
      </w:r>
    </w:p>
    <w:p w14:paraId="0ECECB01" w14:textId="77777777" w:rsidR="00756237" w:rsidRDefault="00756237" w:rsidP="006508D2"/>
    <w:p w14:paraId="2E4EA9ED" w14:textId="77777777" w:rsidR="00756237" w:rsidRDefault="00756237" w:rsidP="006508D2"/>
    <w:p w14:paraId="1AD9A44B" w14:textId="77777777" w:rsidR="00756237" w:rsidRDefault="00756237" w:rsidP="006508D2"/>
    <w:p w14:paraId="2A8097C1" w14:textId="77777777" w:rsidR="00756237" w:rsidRDefault="00756237" w:rsidP="006508D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490"/>
    <w:rsid w:val="001B5DBC"/>
    <w:rsid w:val="001D737F"/>
    <w:rsid w:val="0028620F"/>
    <w:rsid w:val="002A3165"/>
    <w:rsid w:val="002A3E04"/>
    <w:rsid w:val="002D4125"/>
    <w:rsid w:val="00374185"/>
    <w:rsid w:val="00543EC1"/>
    <w:rsid w:val="006508D2"/>
    <w:rsid w:val="00756237"/>
    <w:rsid w:val="00B06B57"/>
    <w:rsid w:val="00B62153"/>
    <w:rsid w:val="00D5438E"/>
    <w:rsid w:val="00E851E9"/>
    <w:rsid w:val="00F224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2711B"/>
  <w14:defaultImageDpi w14:val="32767"/>
  <w15:chartTrackingRefBased/>
  <w15:docId w15:val="{135E1EA8-29AA-BA4A-9E3C-24723D00A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08D2"/>
    <w:pPr>
      <w:spacing w:line="276" w:lineRule="auto"/>
      <w:jc w:val="both"/>
    </w:pPr>
    <w:rPr>
      <w:rFonts w:ascii="Times New Roman" w:eastAsia="Cambria" w:hAnsi="Times New Roman" w:cs="Times New Roman"/>
      <w:szCs w:val="22"/>
      <w:lang w:val="en-US"/>
    </w:rPr>
  </w:style>
  <w:style w:type="paragraph" w:styleId="Heading1">
    <w:name w:val="heading 1"/>
    <w:basedOn w:val="Normal"/>
    <w:next w:val="Normal"/>
    <w:link w:val="Heading1Char"/>
    <w:uiPriority w:val="9"/>
    <w:qFormat/>
    <w:rsid w:val="00B62153"/>
    <w:pPr>
      <w:spacing w:before="240" w:after="240" w:line="360" w:lineRule="auto"/>
      <w:outlineLvl w:val="0"/>
    </w:pPr>
    <w:rPr>
      <w:rFonts w:eastAsia="Times New Roman"/>
      <w:b/>
      <w:bCs/>
      <w:color w:val="00000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2490"/>
    <w:pPr>
      <w:tabs>
        <w:tab w:val="center" w:pos="4680"/>
        <w:tab w:val="right" w:pos="9360"/>
      </w:tabs>
    </w:pPr>
  </w:style>
  <w:style w:type="character" w:customStyle="1" w:styleId="FooterChar">
    <w:name w:val="Footer Char"/>
    <w:basedOn w:val="DefaultParagraphFont"/>
    <w:link w:val="Footer"/>
    <w:uiPriority w:val="99"/>
    <w:rsid w:val="00F22490"/>
  </w:style>
  <w:style w:type="character" w:styleId="PageNumber">
    <w:name w:val="page number"/>
    <w:basedOn w:val="DefaultParagraphFont"/>
    <w:uiPriority w:val="99"/>
    <w:semiHidden/>
    <w:unhideWhenUsed/>
    <w:rsid w:val="00F22490"/>
  </w:style>
  <w:style w:type="character" w:styleId="LineNumber">
    <w:name w:val="line number"/>
    <w:basedOn w:val="DefaultParagraphFont"/>
    <w:uiPriority w:val="99"/>
    <w:semiHidden/>
    <w:unhideWhenUsed/>
    <w:rsid w:val="00F22490"/>
  </w:style>
  <w:style w:type="paragraph" w:styleId="Bibliography">
    <w:name w:val="Bibliography"/>
    <w:basedOn w:val="Normal"/>
    <w:next w:val="Normal"/>
    <w:uiPriority w:val="37"/>
    <w:unhideWhenUsed/>
    <w:rsid w:val="006508D2"/>
    <w:pPr>
      <w:tabs>
        <w:tab w:val="left" w:pos="500"/>
      </w:tabs>
      <w:spacing w:after="120"/>
      <w:ind w:left="505" w:hanging="505"/>
    </w:pPr>
    <w:rPr>
      <w:sz w:val="20"/>
    </w:rPr>
  </w:style>
  <w:style w:type="character" w:customStyle="1" w:styleId="Heading1Char">
    <w:name w:val="Heading 1 Char"/>
    <w:basedOn w:val="DefaultParagraphFont"/>
    <w:link w:val="Heading1"/>
    <w:uiPriority w:val="9"/>
    <w:rsid w:val="00B62153"/>
    <w:rPr>
      <w:rFonts w:ascii="Times New Roman" w:eastAsia="Times New Roman" w:hAnsi="Times New Roman" w:cs="Times New Roman"/>
      <w:b/>
      <w:bCs/>
      <w:color w:val="000000"/>
      <w:sz w:val="28"/>
      <w:szCs w:val="22"/>
      <w:lang w:val="en-US"/>
    </w:rPr>
  </w:style>
  <w:style w:type="paragraph" w:styleId="Title">
    <w:name w:val="Title"/>
    <w:basedOn w:val="Normal"/>
    <w:next w:val="Normal"/>
    <w:link w:val="TitleChar"/>
    <w:uiPriority w:val="10"/>
    <w:qFormat/>
    <w:rsid w:val="00B6215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153"/>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733</Words>
  <Characters>38382</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e Slager</dc:creator>
  <cp:keywords/>
  <dc:description/>
  <cp:lastModifiedBy>Jelle Slager</cp:lastModifiedBy>
  <cp:revision>5</cp:revision>
  <dcterms:created xsi:type="dcterms:W3CDTF">2018-12-12T16:24:00Z</dcterms:created>
  <dcterms:modified xsi:type="dcterms:W3CDTF">2018-12-14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CflA8ru8"/&gt;&lt;style id="http://www.zotero.org/styles/journal-of-bacteri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